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B64" w:rsidRDefault="00B46945">
      <w:pPr>
        <w:jc w:val="center"/>
        <w:rPr>
          <w:rFonts w:ascii="Times New Roman" w:hAnsi="Times New Roman" w:cs="Times New Roman"/>
        </w:rPr>
      </w:pPr>
      <w:bookmarkStart w:id="0" w:name="_Hlk480363186"/>
      <w:bookmarkEnd w:id="0"/>
      <w:r>
        <w:rPr>
          <w:rFonts w:ascii="Times New Roman" w:hAnsi="Times New Roman" w:cs="Times New Roman"/>
          <w:b/>
          <w:noProof/>
          <w:lang w:eastAsia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57175</wp:posOffset>
            </wp:positionV>
            <wp:extent cx="5839460" cy="8387715"/>
            <wp:effectExtent l="0" t="0" r="8890" b="0"/>
            <wp:wrapTopAndBottom/>
            <wp:docPr id="21" name="图片 21" descr="C:\Users\felixk23\Desktop\atp合成酶序列\atp1序列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C:\Users\felixk23\Desktop\atp合成酶序列\atp1序列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9460" cy="838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Sequences analysis of </w:t>
      </w:r>
      <w:proofErr w:type="spellStart"/>
      <w:r>
        <w:rPr>
          <w:rFonts w:ascii="Times New Roman" w:hAnsi="Times New Roman" w:cs="Times New Roman"/>
          <w:i/>
        </w:rPr>
        <w:t>atp1</w:t>
      </w:r>
      <w:proofErr w:type="spellEnd"/>
      <w:r>
        <w:rPr>
          <w:rFonts w:ascii="Times New Roman" w:hAnsi="Times New Roman" w:cs="Times New Roman"/>
        </w:rPr>
        <w:t xml:space="preserve"> in three materials</w:t>
      </w:r>
    </w:p>
    <w:p w:rsidR="00665B64" w:rsidRDefault="00665B64"/>
    <w:p w:rsidR="00665B64" w:rsidRDefault="00B46945">
      <w:r>
        <w:rPr>
          <w:noProof/>
          <w:lang w:eastAsia="en-US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525</wp:posOffset>
            </wp:positionV>
            <wp:extent cx="5753735" cy="8850630"/>
            <wp:effectExtent l="0" t="0" r="0" b="0"/>
            <wp:wrapTopAndBottom/>
            <wp:docPr id="17" name="图片 17" descr="C:\Users\felixk23\Desktop\atp合成酶序列\atp1序列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:\Users\felixk23\Desktop\atp合成酶序列\atp1序列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735" cy="885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65B64" w:rsidRDefault="00B4694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55575</wp:posOffset>
            </wp:positionV>
            <wp:extent cx="5753735" cy="8065770"/>
            <wp:effectExtent l="0" t="0" r="0" b="0"/>
            <wp:wrapTopAndBottom/>
            <wp:docPr id="18" name="图片 18" descr="C:\Users\felixk23\Desktop\atp合成酶序列\atp1序列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C:\Users\felixk23\Desktop\atp合成酶序列\atp1序列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735" cy="806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Cs w:val="21"/>
        </w:rPr>
        <w:t xml:space="preserve">Notes: A, CMS line </w:t>
      </w:r>
      <w:proofErr w:type="spellStart"/>
      <w:r>
        <w:rPr>
          <w:rFonts w:ascii="Times New Roman" w:hAnsi="Times New Roman" w:cs="Times New Roman"/>
          <w:szCs w:val="21"/>
        </w:rPr>
        <w:t>H276A</w:t>
      </w:r>
      <w:proofErr w:type="spellEnd"/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F1</w:t>
      </w:r>
      <w:proofErr w:type="spellEnd"/>
      <w:r>
        <w:rPr>
          <w:rFonts w:ascii="Times New Roman" w:hAnsi="Times New Roman" w:cs="Times New Roman"/>
          <w:szCs w:val="21"/>
        </w:rPr>
        <w:t xml:space="preserve">, Fertile </w:t>
      </w:r>
      <w:proofErr w:type="spellStart"/>
      <w:r>
        <w:rPr>
          <w:rFonts w:ascii="Times New Roman" w:hAnsi="Times New Roman" w:cs="Times New Roman"/>
          <w:szCs w:val="21"/>
        </w:rPr>
        <w:t>F1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szCs w:val="21"/>
        </w:rPr>
        <w:t>H276A</w:t>
      </w:r>
      <w:proofErr w:type="spellEnd"/>
      <w:r>
        <w:rPr>
          <w:rFonts w:ascii="Times New Roman" w:hAnsi="Times New Roman" w:cs="Times New Roman"/>
          <w:szCs w:val="21"/>
        </w:rPr>
        <w:t>/</w:t>
      </w:r>
      <w:proofErr w:type="spellStart"/>
      <w:r>
        <w:rPr>
          <w:rFonts w:ascii="Times New Roman" w:hAnsi="Times New Roman" w:cs="Times New Roman"/>
          <w:szCs w:val="21"/>
        </w:rPr>
        <w:t>H268</w:t>
      </w:r>
      <w:proofErr w:type="spellEnd"/>
      <w:r>
        <w:rPr>
          <w:rFonts w:ascii="Times New Roman" w:hAnsi="Times New Roman" w:cs="Times New Roman"/>
          <w:szCs w:val="21"/>
        </w:rPr>
        <w:t xml:space="preserve">); B, Maintainer line </w:t>
      </w:r>
      <w:proofErr w:type="spellStart"/>
      <w:r>
        <w:rPr>
          <w:rFonts w:ascii="Times New Roman" w:hAnsi="Times New Roman" w:cs="Times New Roman"/>
          <w:szCs w:val="21"/>
        </w:rPr>
        <w:t>H276B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665B64" w:rsidRDefault="00665B64"/>
    <w:sectPr w:rsidR="00665B64" w:rsidSect="00665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43D10"/>
    <w:rsid w:val="0016490E"/>
    <w:rsid w:val="00357C2D"/>
    <w:rsid w:val="00441DD5"/>
    <w:rsid w:val="004F3B9C"/>
    <w:rsid w:val="00591D48"/>
    <w:rsid w:val="00626DAA"/>
    <w:rsid w:val="00664251"/>
    <w:rsid w:val="00665B64"/>
    <w:rsid w:val="00743D10"/>
    <w:rsid w:val="007F71E5"/>
    <w:rsid w:val="008E6BC0"/>
    <w:rsid w:val="00A90F77"/>
    <w:rsid w:val="00AA5D75"/>
    <w:rsid w:val="00B43266"/>
    <w:rsid w:val="00B46945"/>
    <w:rsid w:val="00BC07B2"/>
    <w:rsid w:val="00D52779"/>
    <w:rsid w:val="00D727CB"/>
    <w:rsid w:val="00E12D90"/>
    <w:rsid w:val="00E30E2A"/>
    <w:rsid w:val="00ED13FE"/>
    <w:rsid w:val="00F67CC0"/>
    <w:rsid w:val="12491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B6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665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665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65B64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65B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k23</dc:creator>
  <cp:lastModifiedBy>0013358</cp:lastModifiedBy>
  <cp:revision>7</cp:revision>
  <dcterms:created xsi:type="dcterms:W3CDTF">2017-04-19T03:03:00Z</dcterms:created>
  <dcterms:modified xsi:type="dcterms:W3CDTF">2019-01-2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